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440D4" w14:textId="77777777" w:rsidR="00BD76BC" w:rsidRDefault="00BD76BC">
      <w:pPr>
        <w:rPr>
          <w:rFonts w:ascii="Times New Roman" w:hAnsi="Times New Roman" w:cs="Times New Roman"/>
          <w:b/>
          <w:bCs/>
        </w:rPr>
      </w:pPr>
      <w:r w:rsidRPr="00610F0F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610F0F">
        <w:rPr>
          <w:rFonts w:ascii="Times New Roman" w:hAnsi="Times New Roman" w:cs="Times New Roman"/>
          <w:b/>
          <w:bCs/>
        </w:rPr>
        <w:t>S4</w:t>
      </w:r>
      <w:proofErr w:type="spellEnd"/>
      <w:r w:rsidRPr="00610F0F">
        <w:rPr>
          <w:rFonts w:ascii="Times New Roman" w:hAnsi="Times New Roman" w:cs="Times New Roman"/>
          <w:b/>
          <w:bCs/>
        </w:rPr>
        <w:t>. Variations in the predictive performance of four machine learning algorithms modeled across four types of datasets employing five-fold cross-validations.</w:t>
      </w:r>
    </w:p>
    <w:tbl>
      <w:tblPr>
        <w:tblStyle w:val="a7"/>
        <w:tblpPr w:leftFromText="180" w:rightFromText="180" w:vertAnchor="page" w:horzAnchor="margin" w:tblpY="2271"/>
        <w:tblW w:w="80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150"/>
        <w:gridCol w:w="1125"/>
        <w:gridCol w:w="1126"/>
        <w:gridCol w:w="1126"/>
        <w:gridCol w:w="1150"/>
        <w:gridCol w:w="1150"/>
      </w:tblGrid>
      <w:tr w:rsidR="00D40230" w:rsidRPr="00C93C75" w14:paraId="047BA1C5" w14:textId="77777777" w:rsidTr="00B57254">
        <w:tc>
          <w:tcPr>
            <w:tcW w:w="1254" w:type="dxa"/>
            <w:tcBorders>
              <w:top w:val="single" w:sz="8" w:space="0" w:color="auto"/>
              <w:bottom w:val="single" w:sz="8" w:space="0" w:color="auto"/>
            </w:tcBorders>
          </w:tcPr>
          <w:p w14:paraId="5127F4E2" w14:textId="77777777" w:rsidR="00BD76BC" w:rsidRPr="00415AD4" w:rsidRDefault="00BD76BC" w:rsidP="00D050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AD4">
              <w:rPr>
                <w:rFonts w:ascii="Times New Roman" w:hAnsi="Times New Roman" w:cs="Times New Roman"/>
                <w:b/>
                <w:bCs/>
              </w:rPr>
              <w:t>Models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</w:tcPr>
          <w:p w14:paraId="04EA633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3C75">
              <w:rPr>
                <w:rFonts w:ascii="Times New Roman" w:hAnsi="Times New Roman" w:cs="Times New Roman"/>
                <w:b/>
                <w:bCs/>
              </w:rPr>
              <w:t>Classifier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2EECD1AE" w14:textId="71657A62" w:rsidR="00BD76BC" w:rsidRPr="003D1B5E" w:rsidRDefault="003D1B5E" w:rsidP="00D050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1B5E">
              <w:rPr>
                <w:rFonts w:ascii="Times New Roman" w:hAnsi="Times New Roman" w:cs="Times New Roman"/>
                <w:b/>
                <w:bCs/>
              </w:rPr>
              <w:t>Fol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E34C97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3C75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5A22B2F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3C75">
              <w:rPr>
                <w:rFonts w:ascii="Times New Roman" w:hAnsi="Times New Roman" w:cs="Times New Roman"/>
                <w:b/>
                <w:bCs/>
              </w:rPr>
              <w:t>AC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038F04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3C75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2365690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3C75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</w:tr>
      <w:tr w:rsidR="00D40230" w:rsidRPr="00C93C75" w14:paraId="3028E289" w14:textId="77777777" w:rsidTr="00B57254">
        <w:tc>
          <w:tcPr>
            <w:tcW w:w="125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5F9AB1B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3D1B5E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15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625E88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3C75">
              <w:rPr>
                <w:rFonts w:ascii="Times New Roman" w:hAnsi="Times New Roman" w:cs="Times New Roman"/>
              </w:rPr>
              <w:t>SVM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1757367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07D1A43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109586C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536168D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5B0028C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2FD43C7A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2B877ADC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078122A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1AA37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FD639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E3935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9965B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E0882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17</w:t>
            </w:r>
          </w:p>
        </w:tc>
      </w:tr>
      <w:tr w:rsidR="00D40230" w:rsidRPr="00C93C75" w14:paraId="5065FDAA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7C20D4E8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1294B82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696AF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3A35F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3423B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4AC9B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287D9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26C40CF6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</w:tcPr>
          <w:p w14:paraId="73C14270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581EC12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E5597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A6626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19F56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E7CD5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BDCF3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36</w:t>
            </w:r>
          </w:p>
        </w:tc>
      </w:tr>
      <w:tr w:rsidR="00D40230" w:rsidRPr="00C93C75" w14:paraId="21DAA80A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</w:tcPr>
          <w:p w14:paraId="4A31FCE1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7ABF107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E77F1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02A74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D87BE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1530D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FF9A9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9</w:t>
            </w:r>
          </w:p>
        </w:tc>
      </w:tr>
      <w:tr w:rsidR="00D40230" w:rsidRPr="00C93C75" w14:paraId="3B684040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</w:tcPr>
          <w:p w14:paraId="5C6D53E9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 w:val="restart"/>
            <w:tcBorders>
              <w:top w:val="nil"/>
              <w:bottom w:val="nil"/>
            </w:tcBorders>
            <w:vAlign w:val="center"/>
          </w:tcPr>
          <w:p w14:paraId="6938E80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2A8BA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3CF64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C04BB2" w14:textId="6E637380" w:rsidR="00BD76BC" w:rsidRPr="00C93C75" w:rsidRDefault="00E60EC3" w:rsidP="00D050B1">
            <w:pPr>
              <w:jc w:val="center"/>
              <w:rPr>
                <w:rFonts w:ascii="Times New Roman" w:hAnsi="Times New Roman" w:cs="Times New Roman"/>
              </w:rPr>
            </w:pPr>
            <w:r w:rsidRPr="00E60EC3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24BFF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E5011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597ED913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</w:tcPr>
          <w:p w14:paraId="2975B01E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22F232B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90325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E8966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DF33AD" w14:textId="5628F2D0" w:rsidR="00BD76BC" w:rsidRPr="00C93C75" w:rsidRDefault="00393186" w:rsidP="00D050B1">
            <w:pPr>
              <w:jc w:val="center"/>
              <w:rPr>
                <w:rFonts w:ascii="Times New Roman" w:hAnsi="Times New Roman" w:cs="Times New Roman"/>
              </w:rPr>
            </w:pPr>
            <w:r w:rsidRPr="00393186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CE65A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1F013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030490CF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</w:tcPr>
          <w:p w14:paraId="725A80FF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1513A15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212CE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C4200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0EDB9B" w14:textId="52A3704F" w:rsidR="00BD76BC" w:rsidRPr="00C93C75" w:rsidRDefault="008A6594" w:rsidP="00D050B1">
            <w:pPr>
              <w:jc w:val="center"/>
              <w:rPr>
                <w:rFonts w:ascii="Times New Roman" w:hAnsi="Times New Roman" w:cs="Times New Roman"/>
              </w:rPr>
            </w:pPr>
            <w:r w:rsidRPr="008A6594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0BA26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61FBC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50</w:t>
            </w:r>
          </w:p>
        </w:tc>
      </w:tr>
      <w:tr w:rsidR="00D40230" w:rsidRPr="00C93C75" w14:paraId="247709A4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6133F950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21F0610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C7612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E5CDB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1184B9" w14:textId="0ACF00D3" w:rsidR="00BD76BC" w:rsidRPr="00C93C75" w:rsidRDefault="008A6594" w:rsidP="00D050B1">
            <w:pPr>
              <w:jc w:val="center"/>
              <w:rPr>
                <w:rFonts w:ascii="Times New Roman" w:hAnsi="Times New Roman" w:cs="Times New Roman"/>
              </w:rPr>
            </w:pPr>
            <w:r w:rsidRPr="008A6594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1DA39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19D7C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36</w:t>
            </w:r>
          </w:p>
        </w:tc>
      </w:tr>
      <w:tr w:rsidR="00D40230" w:rsidRPr="00C93C75" w14:paraId="187B8A1A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</w:tcPr>
          <w:p w14:paraId="05B99C18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3CA5EB1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385E7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8CF34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5D511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FCD3F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5BB6A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9</w:t>
            </w:r>
          </w:p>
        </w:tc>
      </w:tr>
      <w:tr w:rsidR="00D40230" w:rsidRPr="00C93C75" w14:paraId="1F60D58A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</w:tcPr>
          <w:p w14:paraId="566DC1F7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 w:val="restart"/>
            <w:tcBorders>
              <w:top w:val="nil"/>
              <w:bottom w:val="nil"/>
            </w:tcBorders>
            <w:vAlign w:val="center"/>
          </w:tcPr>
          <w:p w14:paraId="4BB6F54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3C75">
              <w:rPr>
                <w:rFonts w:ascii="Times New Roman" w:hAnsi="Times New Roman" w:cs="Times New Roman"/>
              </w:rPr>
              <w:t>GN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EB6DE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E3B54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ADF20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2BE2B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A497D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17</w:t>
            </w:r>
          </w:p>
        </w:tc>
      </w:tr>
      <w:tr w:rsidR="00D40230" w:rsidRPr="00C93C75" w14:paraId="1E207BE3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</w:tcPr>
          <w:p w14:paraId="60ECD3D7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7887CE9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0DA83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FAF75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F052C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A535C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0DBD3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1.000</w:t>
            </w:r>
          </w:p>
        </w:tc>
      </w:tr>
      <w:tr w:rsidR="00D40230" w:rsidRPr="00C93C75" w14:paraId="6FC9BE4E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5F3D80F0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5588705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4AD52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E03CA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843D9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3ACE8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11C54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5DEFE158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</w:tcPr>
          <w:p w14:paraId="2996B92A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164A396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89FB2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74672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A6EDA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F91F3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2FC6F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36</w:t>
            </w:r>
          </w:p>
        </w:tc>
      </w:tr>
      <w:tr w:rsidR="00D40230" w:rsidRPr="00C93C75" w14:paraId="23A1EF3C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</w:tcPr>
          <w:p w14:paraId="56A4C5FC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0A4C264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65EB9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0C636A" w14:textId="7FC0258A" w:rsidR="00BD76BC" w:rsidRPr="00C93C75" w:rsidRDefault="00EF3098" w:rsidP="00D050B1">
            <w:pPr>
              <w:jc w:val="center"/>
              <w:rPr>
                <w:rFonts w:ascii="Times New Roman" w:hAnsi="Times New Roman" w:cs="Times New Roman"/>
              </w:rPr>
            </w:pPr>
            <w:r w:rsidRPr="00EF3098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4EA5A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3526A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1960C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8</w:t>
            </w:r>
          </w:p>
        </w:tc>
      </w:tr>
      <w:tr w:rsidR="00D40230" w:rsidRPr="00C93C75" w14:paraId="56839613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</w:tcPr>
          <w:p w14:paraId="166394E9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 w:val="restart"/>
            <w:tcBorders>
              <w:top w:val="nil"/>
              <w:bottom w:val="nil"/>
            </w:tcBorders>
            <w:vAlign w:val="center"/>
          </w:tcPr>
          <w:p w14:paraId="0554666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E8E99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550DF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0639C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E2D70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60755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</w:tr>
      <w:tr w:rsidR="00D40230" w:rsidRPr="00C93C75" w14:paraId="5ABEFB4F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11214BB8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45628C2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A700B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D2684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F868A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D3B33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8F626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</w:tr>
      <w:tr w:rsidR="00D40230" w:rsidRPr="00C93C75" w14:paraId="2D120BD9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6BBBE322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22057C9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89CD2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8F32C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9B89D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046BA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A3B2E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2C134F49" w14:textId="77777777" w:rsidTr="00B57254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285D60D2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21581BB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2C745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77987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21519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44F75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D0748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27</w:t>
            </w:r>
          </w:p>
        </w:tc>
      </w:tr>
      <w:tr w:rsidR="00D40230" w:rsidRPr="00C93C75" w14:paraId="7732A02E" w14:textId="77777777" w:rsidTr="00BE0A01">
        <w:tc>
          <w:tcPr>
            <w:tcW w:w="12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D5811A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single" w:sz="4" w:space="0" w:color="auto"/>
            </w:tcBorders>
          </w:tcPr>
          <w:p w14:paraId="48C6BDA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B6594A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304388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3F9BB4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91A47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4608DF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9</w:t>
            </w:r>
          </w:p>
        </w:tc>
      </w:tr>
      <w:tr w:rsidR="00D40230" w:rsidRPr="00C93C75" w14:paraId="682EA0E3" w14:textId="77777777" w:rsidTr="00BE0A01">
        <w:tc>
          <w:tcPr>
            <w:tcW w:w="12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37FD0B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1B5E">
              <w:rPr>
                <w:rFonts w:ascii="Times New Roman" w:hAnsi="Times New Roman" w:cs="Times New Roman"/>
              </w:rPr>
              <w:t>CRp</w:t>
            </w:r>
            <w:proofErr w:type="spellEnd"/>
          </w:p>
        </w:tc>
        <w:tc>
          <w:tcPr>
            <w:tcW w:w="11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F3846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3C75">
              <w:rPr>
                <w:rFonts w:ascii="Times New Roman" w:hAnsi="Times New Roman" w:cs="Times New Roman"/>
              </w:rPr>
              <w:t>SV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B2B7BE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E3CF28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3312C4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07CE76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2C6300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622E4E47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5FDF24D1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0E94458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3C69E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B82B5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63BA0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E5012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690D4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02DB353F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257DE791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6A295D1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E657F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CA43B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940C1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A15F1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C9FC2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50</w:t>
            </w:r>
          </w:p>
        </w:tc>
      </w:tr>
      <w:tr w:rsidR="00D40230" w:rsidRPr="00C93C75" w14:paraId="493D0376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2E9653AE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581510F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3944B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0D66D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2FEBF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7C986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F0A02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36</w:t>
            </w:r>
          </w:p>
        </w:tc>
      </w:tr>
      <w:tr w:rsidR="00D40230" w:rsidRPr="00C93C75" w14:paraId="5041B457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44BA930B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44A7EA4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D3AB7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65CFD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E4572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F1705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6F209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8</w:t>
            </w:r>
          </w:p>
        </w:tc>
      </w:tr>
      <w:tr w:rsidR="00D40230" w:rsidRPr="00C93C75" w14:paraId="04538E8A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03B06100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 w:val="restart"/>
            <w:tcBorders>
              <w:top w:val="nil"/>
              <w:bottom w:val="nil"/>
            </w:tcBorders>
            <w:vAlign w:val="center"/>
          </w:tcPr>
          <w:p w14:paraId="2085E5F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D4DC1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0C85F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7C619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B8F0A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F4970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83</w:t>
            </w:r>
          </w:p>
        </w:tc>
      </w:tr>
      <w:tr w:rsidR="00D40230" w:rsidRPr="00C93C75" w14:paraId="31268440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148FFC2F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72CA457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D75DB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320E2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564A4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6D858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A7604E" w14:textId="77777777" w:rsidR="00BD76BC" w:rsidRPr="00C93C75" w:rsidRDefault="00BD76BC" w:rsidP="00EF3098">
            <w:pPr>
              <w:ind w:right="210"/>
              <w:jc w:val="right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06C6914C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2DAC6517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49AEF50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FAE6E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7A2D0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1F177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D46F4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BE977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</w:tr>
      <w:tr w:rsidR="00D40230" w:rsidRPr="00C93C75" w14:paraId="5DD53984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0AC0BFE5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1F8E58E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F5964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92B4A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2A21F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67029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DC05B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455</w:t>
            </w:r>
          </w:p>
        </w:tc>
      </w:tr>
      <w:tr w:rsidR="00D40230" w:rsidRPr="00C93C75" w14:paraId="09B0ED3A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580C6195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6E0868C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A9218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77A2D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AEDC6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4B6F5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FBD896" w14:textId="714BDBE7" w:rsidR="00BD76BC" w:rsidRPr="00C93C75" w:rsidRDefault="007D4F96" w:rsidP="00D050B1">
            <w:pPr>
              <w:jc w:val="center"/>
              <w:rPr>
                <w:rFonts w:ascii="Times New Roman" w:hAnsi="Times New Roman" w:cs="Times New Roman"/>
              </w:rPr>
            </w:pPr>
            <w:r w:rsidRPr="007D4F96">
              <w:rPr>
                <w:rFonts w:ascii="Times New Roman" w:hAnsi="Times New Roman" w:cs="Times New Roman"/>
              </w:rPr>
              <w:t>0.818</w:t>
            </w:r>
          </w:p>
        </w:tc>
      </w:tr>
      <w:tr w:rsidR="00D40230" w:rsidRPr="00C93C75" w14:paraId="4E7E0F21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638991C6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 w:val="restart"/>
            <w:tcBorders>
              <w:top w:val="nil"/>
              <w:bottom w:val="nil"/>
            </w:tcBorders>
            <w:vAlign w:val="center"/>
          </w:tcPr>
          <w:p w14:paraId="2FAA529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3C75">
              <w:rPr>
                <w:rFonts w:ascii="Times New Roman" w:hAnsi="Times New Roman" w:cs="Times New Roman"/>
              </w:rPr>
              <w:t>GN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302A4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D2A61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3A47A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DA905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E0B49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</w:tr>
      <w:tr w:rsidR="00D40230" w:rsidRPr="00C93C75" w14:paraId="515EFE51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551736E2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76A16A6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7B8CE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D9E05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7F988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0B851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FD2AC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74EEE010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444F442A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2FF6D7D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C287F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E66E5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24ADA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264DD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84DBB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50</w:t>
            </w:r>
          </w:p>
        </w:tc>
      </w:tr>
      <w:tr w:rsidR="00D40230" w:rsidRPr="00C93C75" w14:paraId="7C56CD00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0B16B010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006D1F2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5187C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D3420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99C0D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88DDD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B2543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455</w:t>
            </w:r>
          </w:p>
        </w:tc>
      </w:tr>
      <w:tr w:rsidR="00D40230" w:rsidRPr="00C93C75" w14:paraId="02FFC046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29036A38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030EAB8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D6407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72FAF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12538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1C648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493EE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8</w:t>
            </w:r>
          </w:p>
        </w:tc>
      </w:tr>
      <w:tr w:rsidR="00D40230" w:rsidRPr="00C93C75" w14:paraId="0DA292E0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287FFD6C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 w:val="restart"/>
            <w:tcBorders>
              <w:top w:val="nil"/>
              <w:bottom w:val="nil"/>
            </w:tcBorders>
            <w:vAlign w:val="center"/>
          </w:tcPr>
          <w:p w14:paraId="5129D05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2B25C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54FA4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12CF2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A22F6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01AEF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50</w:t>
            </w:r>
          </w:p>
        </w:tc>
      </w:tr>
      <w:tr w:rsidR="00D40230" w:rsidRPr="00C93C75" w14:paraId="6DC75DC1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30E95DFD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03C778B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6FF5F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3B5ED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B1553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1ED7E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4E7AB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2D8A1DA2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14649EB1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73289D3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24AB5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CEDAD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AE2BA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CE167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418B4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</w:tr>
      <w:tr w:rsidR="00D40230" w:rsidRPr="00C93C75" w14:paraId="284E9089" w14:textId="77777777" w:rsidTr="00BE0A01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269F91B7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52A5E65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8318D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5C932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86D92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4467C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4F391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36</w:t>
            </w:r>
          </w:p>
        </w:tc>
      </w:tr>
      <w:tr w:rsidR="00D40230" w:rsidRPr="00C93C75" w14:paraId="25529F5C" w14:textId="77777777" w:rsidTr="00BE0A01">
        <w:tc>
          <w:tcPr>
            <w:tcW w:w="12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0B956F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single" w:sz="4" w:space="0" w:color="auto"/>
            </w:tcBorders>
          </w:tcPr>
          <w:p w14:paraId="7C70AFF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A1BA57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1A7C77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C9CA02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BA177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12436A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8</w:t>
            </w:r>
          </w:p>
        </w:tc>
      </w:tr>
      <w:tr w:rsidR="00D40230" w:rsidRPr="00C93C75" w14:paraId="2F6CBC93" w14:textId="77777777" w:rsidTr="00BE0A01">
        <w:tc>
          <w:tcPr>
            <w:tcW w:w="12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B84058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1B5E">
              <w:rPr>
                <w:rFonts w:ascii="Times New Roman" w:hAnsi="Times New Roman" w:cs="Times New Roman"/>
              </w:rPr>
              <w:lastRenderedPageBreak/>
              <w:t>CrP</w:t>
            </w:r>
            <w:proofErr w:type="spellEnd"/>
          </w:p>
        </w:tc>
        <w:tc>
          <w:tcPr>
            <w:tcW w:w="11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896B7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3C75">
              <w:rPr>
                <w:rFonts w:ascii="Times New Roman" w:hAnsi="Times New Roman" w:cs="Times New Roman"/>
              </w:rPr>
              <w:t>SV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2EC01C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30E0C4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CFB0FA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695967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3B9869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4D12C3EA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798B20F3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697C0A6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A802A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79EC4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6B0B9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A8232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5968B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</w:tr>
      <w:tr w:rsidR="00D40230" w:rsidRPr="00C93C75" w14:paraId="69EA5010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63F2D1E1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756A97D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4F79D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02984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99C8B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B51EC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6A37C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</w:tr>
      <w:tr w:rsidR="00D40230" w:rsidRPr="00C93C75" w14:paraId="2AC97FE2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5D0E6B4C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0D373B9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F703A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53DCB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45F63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02C71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9C788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36</w:t>
            </w:r>
          </w:p>
        </w:tc>
      </w:tr>
      <w:tr w:rsidR="00D40230" w:rsidRPr="00C93C75" w14:paraId="015A8D63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0F3BBF98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0231F06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E1670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39704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9609C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01B5A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A21DB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9</w:t>
            </w:r>
          </w:p>
        </w:tc>
      </w:tr>
      <w:tr w:rsidR="00D40230" w:rsidRPr="00C93C75" w14:paraId="5B6E5219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09EEC045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 w:val="restart"/>
            <w:tcBorders>
              <w:top w:val="nil"/>
              <w:bottom w:val="nil"/>
            </w:tcBorders>
            <w:vAlign w:val="center"/>
          </w:tcPr>
          <w:p w14:paraId="2752DE7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2DB14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F6761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1C9C7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AB766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EAC40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</w:tr>
      <w:tr w:rsidR="00D40230" w:rsidRPr="00C93C75" w14:paraId="438CEC39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32506CF6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5270F81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E9E18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7D856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72C0D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5BDF0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87E5E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17</w:t>
            </w:r>
          </w:p>
        </w:tc>
      </w:tr>
      <w:tr w:rsidR="00D40230" w:rsidRPr="00C93C75" w14:paraId="3F44BBA9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104F1DDA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4638F13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8992B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CEF70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E7EBB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4A7DF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CFF05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</w:tr>
      <w:tr w:rsidR="00D40230" w:rsidRPr="00C93C75" w14:paraId="5F96270F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4AE00BC0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102F97E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E4040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7BBC2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EE6A8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78A92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FD684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45</w:t>
            </w:r>
          </w:p>
        </w:tc>
      </w:tr>
      <w:tr w:rsidR="00D40230" w:rsidRPr="00C93C75" w14:paraId="559101CB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1E655E4A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31DF0FA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69550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F0176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BEC22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2B360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C5491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9</w:t>
            </w:r>
          </w:p>
        </w:tc>
      </w:tr>
      <w:tr w:rsidR="00D40230" w:rsidRPr="00C93C75" w14:paraId="7FBBA842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36FEA2D0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 w:val="restart"/>
            <w:tcBorders>
              <w:top w:val="nil"/>
              <w:bottom w:val="nil"/>
            </w:tcBorders>
            <w:vAlign w:val="center"/>
          </w:tcPr>
          <w:p w14:paraId="61B8C5C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3C75">
              <w:rPr>
                <w:rFonts w:ascii="Times New Roman" w:hAnsi="Times New Roman" w:cs="Times New Roman"/>
              </w:rPr>
              <w:t>GN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88305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B2892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43EB4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A56AB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FCC91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50</w:t>
            </w:r>
          </w:p>
        </w:tc>
      </w:tr>
      <w:tr w:rsidR="00D40230" w:rsidRPr="00C93C75" w14:paraId="2D6815F3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5D32E68F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04C3DC1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DEED3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3E494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8E899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40C99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832D2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7FB3AD8C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0D1ECA98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714EEF5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412A2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FA3D7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157D8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7CDEB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79AB7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</w:tr>
      <w:tr w:rsidR="00D40230" w:rsidRPr="00C93C75" w14:paraId="62917C01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2B15D257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7F331E7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2459F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9BAB6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0B460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89D8E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52DA6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36</w:t>
            </w:r>
          </w:p>
        </w:tc>
      </w:tr>
      <w:tr w:rsidR="00D40230" w:rsidRPr="00C93C75" w14:paraId="796510D2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024F235C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310C3C1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69222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4F478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788D7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D8E72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2793F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1.000</w:t>
            </w:r>
          </w:p>
        </w:tc>
      </w:tr>
      <w:tr w:rsidR="00D40230" w:rsidRPr="00C93C75" w14:paraId="5F329FCF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3543462B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 w:val="restart"/>
            <w:tcBorders>
              <w:top w:val="nil"/>
              <w:bottom w:val="nil"/>
            </w:tcBorders>
            <w:vAlign w:val="center"/>
          </w:tcPr>
          <w:p w14:paraId="70E7BF7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A8AB3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BC5FE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B8DAD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B1535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D6D83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00</w:t>
            </w:r>
          </w:p>
        </w:tc>
      </w:tr>
      <w:tr w:rsidR="00D40230" w:rsidRPr="00C93C75" w14:paraId="00D3DD9E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3429A782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3D0C01D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B05AB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96149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A108C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DB647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A8C67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00</w:t>
            </w:r>
          </w:p>
        </w:tc>
      </w:tr>
      <w:tr w:rsidR="00D40230" w:rsidRPr="00C93C75" w14:paraId="55CEDC8A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5AE9A3F4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5043B24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1AABD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3F992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E3F1B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BC02C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C40A6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</w:tr>
      <w:tr w:rsidR="00D40230" w:rsidRPr="00C93C75" w14:paraId="45283561" w14:textId="77777777" w:rsidTr="006E5A50">
        <w:tc>
          <w:tcPr>
            <w:tcW w:w="1254" w:type="dxa"/>
            <w:vMerge/>
            <w:tcBorders>
              <w:top w:val="nil"/>
              <w:bottom w:val="nil"/>
            </w:tcBorders>
            <w:vAlign w:val="center"/>
          </w:tcPr>
          <w:p w14:paraId="7BEF87E6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nil"/>
            </w:tcBorders>
          </w:tcPr>
          <w:p w14:paraId="2F3D86B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66774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FB5D6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3AF42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B4B3A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5C54A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45</w:t>
            </w:r>
          </w:p>
        </w:tc>
      </w:tr>
      <w:tr w:rsidR="00D40230" w:rsidRPr="00C93C75" w14:paraId="54310B59" w14:textId="77777777" w:rsidTr="006E5A50">
        <w:tc>
          <w:tcPr>
            <w:tcW w:w="12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94923F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  <w:tcBorders>
              <w:top w:val="nil"/>
              <w:bottom w:val="single" w:sz="4" w:space="0" w:color="auto"/>
            </w:tcBorders>
          </w:tcPr>
          <w:p w14:paraId="08BB43B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321B29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ECD7FB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CAA153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3FC57C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2C0A97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9</w:t>
            </w:r>
          </w:p>
        </w:tc>
      </w:tr>
      <w:tr w:rsidR="00D40230" w:rsidRPr="00C93C75" w14:paraId="1743D06D" w14:textId="77777777" w:rsidTr="006E5A50">
        <w:tc>
          <w:tcPr>
            <w:tcW w:w="1254" w:type="dxa"/>
            <w:vMerge w:val="restart"/>
            <w:tcBorders>
              <w:top w:val="single" w:sz="4" w:space="0" w:color="auto"/>
            </w:tcBorders>
            <w:vAlign w:val="center"/>
          </w:tcPr>
          <w:p w14:paraId="788D311E" w14:textId="77777777" w:rsidR="00BD76BC" w:rsidRPr="003D1B5E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1B5E">
              <w:rPr>
                <w:rFonts w:ascii="Times New Roman" w:hAnsi="Times New Roman" w:cs="Times New Roman"/>
              </w:rPr>
              <w:t>cRP</w:t>
            </w:r>
            <w:proofErr w:type="spellEnd"/>
          </w:p>
        </w:tc>
        <w:tc>
          <w:tcPr>
            <w:tcW w:w="1150" w:type="dxa"/>
            <w:vMerge w:val="restart"/>
            <w:tcBorders>
              <w:top w:val="single" w:sz="4" w:space="0" w:color="auto"/>
            </w:tcBorders>
            <w:vAlign w:val="center"/>
          </w:tcPr>
          <w:p w14:paraId="5BA2394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3C75">
              <w:rPr>
                <w:rFonts w:ascii="Times New Roman" w:hAnsi="Times New Roman" w:cs="Times New Roman"/>
              </w:rPr>
              <w:t>SV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7CD39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CDACB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68655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057C0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74BB5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50</w:t>
            </w:r>
          </w:p>
        </w:tc>
      </w:tr>
      <w:tr w:rsidR="00D40230" w:rsidRPr="00C93C75" w14:paraId="1D5E7B79" w14:textId="77777777" w:rsidTr="00415AD4">
        <w:tc>
          <w:tcPr>
            <w:tcW w:w="1254" w:type="dxa"/>
            <w:vMerge/>
            <w:vAlign w:val="center"/>
          </w:tcPr>
          <w:p w14:paraId="1F9F949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</w:tcPr>
          <w:p w14:paraId="4813C75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D2F25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134" w:type="dxa"/>
          </w:tcPr>
          <w:p w14:paraId="6CA844C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134" w:type="dxa"/>
          </w:tcPr>
          <w:p w14:paraId="0E64721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134" w:type="dxa"/>
          </w:tcPr>
          <w:p w14:paraId="3E78F14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134" w:type="dxa"/>
          </w:tcPr>
          <w:p w14:paraId="40CD41B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0512C735" w14:textId="77777777" w:rsidTr="00415AD4">
        <w:tc>
          <w:tcPr>
            <w:tcW w:w="1254" w:type="dxa"/>
            <w:vMerge/>
            <w:vAlign w:val="center"/>
          </w:tcPr>
          <w:p w14:paraId="4CB385B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</w:tcPr>
          <w:p w14:paraId="1E1D45C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40B832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134" w:type="dxa"/>
          </w:tcPr>
          <w:p w14:paraId="28B3DD3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134" w:type="dxa"/>
          </w:tcPr>
          <w:p w14:paraId="173A639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34" w:type="dxa"/>
          </w:tcPr>
          <w:p w14:paraId="360B852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1134" w:type="dxa"/>
          </w:tcPr>
          <w:p w14:paraId="7300E9B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50</w:t>
            </w:r>
          </w:p>
        </w:tc>
      </w:tr>
      <w:tr w:rsidR="00D40230" w:rsidRPr="00C93C75" w14:paraId="3F26F55D" w14:textId="77777777" w:rsidTr="00415AD4">
        <w:tc>
          <w:tcPr>
            <w:tcW w:w="1254" w:type="dxa"/>
            <w:vMerge/>
            <w:vAlign w:val="center"/>
          </w:tcPr>
          <w:p w14:paraId="3C70F8D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</w:tcPr>
          <w:p w14:paraId="55085AD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C914C5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134" w:type="dxa"/>
          </w:tcPr>
          <w:p w14:paraId="2D2B3AF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134" w:type="dxa"/>
          </w:tcPr>
          <w:p w14:paraId="6E82E66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134" w:type="dxa"/>
          </w:tcPr>
          <w:p w14:paraId="2ECD1BB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134" w:type="dxa"/>
          </w:tcPr>
          <w:p w14:paraId="0DACF45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36</w:t>
            </w:r>
          </w:p>
        </w:tc>
      </w:tr>
      <w:tr w:rsidR="00D40230" w:rsidRPr="00C93C75" w14:paraId="2BFB46D4" w14:textId="77777777" w:rsidTr="00415AD4">
        <w:tc>
          <w:tcPr>
            <w:tcW w:w="1254" w:type="dxa"/>
            <w:vMerge/>
            <w:vAlign w:val="center"/>
          </w:tcPr>
          <w:p w14:paraId="549FD45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</w:tcPr>
          <w:p w14:paraId="12A2DCF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D048A4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134" w:type="dxa"/>
          </w:tcPr>
          <w:p w14:paraId="0239EB1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134" w:type="dxa"/>
          </w:tcPr>
          <w:p w14:paraId="02FC794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134" w:type="dxa"/>
          </w:tcPr>
          <w:p w14:paraId="2AC604F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134" w:type="dxa"/>
          </w:tcPr>
          <w:p w14:paraId="09B97CF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9</w:t>
            </w:r>
          </w:p>
        </w:tc>
      </w:tr>
      <w:tr w:rsidR="00D40230" w:rsidRPr="00C93C75" w14:paraId="5220285C" w14:textId="77777777" w:rsidTr="00415AD4">
        <w:tc>
          <w:tcPr>
            <w:tcW w:w="1254" w:type="dxa"/>
            <w:vMerge/>
            <w:vAlign w:val="center"/>
          </w:tcPr>
          <w:p w14:paraId="61D8F09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5A934FF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1134" w:type="dxa"/>
          </w:tcPr>
          <w:p w14:paraId="6070630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134" w:type="dxa"/>
          </w:tcPr>
          <w:p w14:paraId="5294776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1134" w:type="dxa"/>
          </w:tcPr>
          <w:p w14:paraId="24B6C06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134" w:type="dxa"/>
          </w:tcPr>
          <w:p w14:paraId="11FF280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134" w:type="dxa"/>
          </w:tcPr>
          <w:p w14:paraId="04AF3F6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50</w:t>
            </w:r>
          </w:p>
        </w:tc>
      </w:tr>
      <w:tr w:rsidR="00D40230" w:rsidRPr="00C93C75" w14:paraId="2AFDECB9" w14:textId="77777777" w:rsidTr="00415AD4">
        <w:tc>
          <w:tcPr>
            <w:tcW w:w="1254" w:type="dxa"/>
            <w:vMerge/>
            <w:vAlign w:val="center"/>
          </w:tcPr>
          <w:p w14:paraId="36B9386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</w:tcPr>
          <w:p w14:paraId="7AB4846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475E5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134" w:type="dxa"/>
          </w:tcPr>
          <w:p w14:paraId="1EFB3F6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134" w:type="dxa"/>
          </w:tcPr>
          <w:p w14:paraId="27BBCF0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134" w:type="dxa"/>
          </w:tcPr>
          <w:p w14:paraId="6B02D28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134" w:type="dxa"/>
          </w:tcPr>
          <w:p w14:paraId="665376B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5B110E35" w14:textId="77777777" w:rsidTr="00415AD4">
        <w:tc>
          <w:tcPr>
            <w:tcW w:w="1254" w:type="dxa"/>
            <w:vMerge/>
            <w:vAlign w:val="center"/>
          </w:tcPr>
          <w:p w14:paraId="6A6F4F6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</w:tcPr>
          <w:p w14:paraId="4B46B06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1E98ABF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134" w:type="dxa"/>
          </w:tcPr>
          <w:p w14:paraId="277CB7D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134" w:type="dxa"/>
          </w:tcPr>
          <w:p w14:paraId="76A5E06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34" w:type="dxa"/>
          </w:tcPr>
          <w:p w14:paraId="549F218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34" w:type="dxa"/>
          </w:tcPr>
          <w:p w14:paraId="77D5AB1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349CBD9D" w14:textId="77777777" w:rsidTr="00415AD4">
        <w:tc>
          <w:tcPr>
            <w:tcW w:w="1254" w:type="dxa"/>
            <w:vMerge/>
            <w:vAlign w:val="center"/>
          </w:tcPr>
          <w:p w14:paraId="385AEF7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</w:tcPr>
          <w:p w14:paraId="13A20E9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B156BB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134" w:type="dxa"/>
          </w:tcPr>
          <w:p w14:paraId="0FD2880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134" w:type="dxa"/>
          </w:tcPr>
          <w:p w14:paraId="1AB8422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134" w:type="dxa"/>
          </w:tcPr>
          <w:p w14:paraId="29CE264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34" w:type="dxa"/>
          </w:tcPr>
          <w:p w14:paraId="649EA13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45</w:t>
            </w:r>
          </w:p>
        </w:tc>
      </w:tr>
      <w:tr w:rsidR="00D40230" w:rsidRPr="00C93C75" w14:paraId="6F81B1CD" w14:textId="77777777" w:rsidTr="00415AD4">
        <w:tc>
          <w:tcPr>
            <w:tcW w:w="1254" w:type="dxa"/>
            <w:vMerge/>
            <w:vAlign w:val="center"/>
          </w:tcPr>
          <w:p w14:paraId="7C22EDB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</w:tcPr>
          <w:p w14:paraId="6305D8AC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56270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134" w:type="dxa"/>
          </w:tcPr>
          <w:p w14:paraId="6E23607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1134" w:type="dxa"/>
          </w:tcPr>
          <w:p w14:paraId="5E38FFC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34" w:type="dxa"/>
          </w:tcPr>
          <w:p w14:paraId="4BB8B4C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134" w:type="dxa"/>
          </w:tcPr>
          <w:p w14:paraId="07FC277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8</w:t>
            </w:r>
          </w:p>
        </w:tc>
      </w:tr>
      <w:tr w:rsidR="00D40230" w:rsidRPr="00C93C75" w14:paraId="2AC1CD48" w14:textId="77777777" w:rsidTr="00415AD4">
        <w:tc>
          <w:tcPr>
            <w:tcW w:w="1254" w:type="dxa"/>
            <w:vMerge/>
            <w:vAlign w:val="center"/>
          </w:tcPr>
          <w:p w14:paraId="5D8EF59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506F8B5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3C75">
              <w:rPr>
                <w:rFonts w:ascii="Times New Roman" w:hAnsi="Times New Roman" w:cs="Times New Roman"/>
              </w:rPr>
              <w:t>GNB</w:t>
            </w:r>
            <w:proofErr w:type="spellEnd"/>
          </w:p>
        </w:tc>
        <w:tc>
          <w:tcPr>
            <w:tcW w:w="1134" w:type="dxa"/>
          </w:tcPr>
          <w:p w14:paraId="6240CC3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134" w:type="dxa"/>
          </w:tcPr>
          <w:p w14:paraId="6AE7246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134" w:type="dxa"/>
          </w:tcPr>
          <w:p w14:paraId="406BAB9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134" w:type="dxa"/>
          </w:tcPr>
          <w:p w14:paraId="7DA3114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134" w:type="dxa"/>
          </w:tcPr>
          <w:p w14:paraId="73DAC4EE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17</w:t>
            </w:r>
          </w:p>
        </w:tc>
      </w:tr>
      <w:tr w:rsidR="00D40230" w:rsidRPr="00C93C75" w14:paraId="1BD0A92B" w14:textId="77777777" w:rsidTr="00415AD4">
        <w:tc>
          <w:tcPr>
            <w:tcW w:w="1254" w:type="dxa"/>
            <w:vMerge/>
            <w:vAlign w:val="center"/>
          </w:tcPr>
          <w:p w14:paraId="67ED0F82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</w:tcPr>
          <w:p w14:paraId="0C78CB97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271FC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134" w:type="dxa"/>
          </w:tcPr>
          <w:p w14:paraId="24FAA01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134" w:type="dxa"/>
          </w:tcPr>
          <w:p w14:paraId="3DDC257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134" w:type="dxa"/>
          </w:tcPr>
          <w:p w14:paraId="419605E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134" w:type="dxa"/>
          </w:tcPr>
          <w:p w14:paraId="336DF15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3B573127" w14:textId="77777777" w:rsidTr="00415AD4">
        <w:tc>
          <w:tcPr>
            <w:tcW w:w="1254" w:type="dxa"/>
            <w:vMerge/>
            <w:vAlign w:val="center"/>
          </w:tcPr>
          <w:p w14:paraId="2EF69530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</w:tcPr>
          <w:p w14:paraId="44C61F9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FB7A751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134" w:type="dxa"/>
          </w:tcPr>
          <w:p w14:paraId="439AD41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1134" w:type="dxa"/>
          </w:tcPr>
          <w:p w14:paraId="25C79EB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34" w:type="dxa"/>
          </w:tcPr>
          <w:p w14:paraId="7620D84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134" w:type="dxa"/>
          </w:tcPr>
          <w:p w14:paraId="6516EB8B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17</w:t>
            </w:r>
          </w:p>
        </w:tc>
      </w:tr>
      <w:tr w:rsidR="00D40230" w:rsidRPr="00C93C75" w14:paraId="3D65CB06" w14:textId="77777777" w:rsidTr="00415AD4">
        <w:tc>
          <w:tcPr>
            <w:tcW w:w="1254" w:type="dxa"/>
            <w:vMerge/>
            <w:vAlign w:val="center"/>
          </w:tcPr>
          <w:p w14:paraId="1B05701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</w:tcPr>
          <w:p w14:paraId="3AAA3B23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AB6F3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134" w:type="dxa"/>
          </w:tcPr>
          <w:p w14:paraId="5ED5EE4A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134" w:type="dxa"/>
          </w:tcPr>
          <w:p w14:paraId="502362E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134" w:type="dxa"/>
          </w:tcPr>
          <w:p w14:paraId="7895FF7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134" w:type="dxa"/>
          </w:tcPr>
          <w:p w14:paraId="2D76B0B5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36</w:t>
            </w:r>
          </w:p>
        </w:tc>
      </w:tr>
      <w:tr w:rsidR="00D40230" w:rsidRPr="00C93C75" w14:paraId="2E918349" w14:textId="77777777" w:rsidTr="00415AD4">
        <w:tc>
          <w:tcPr>
            <w:tcW w:w="1254" w:type="dxa"/>
            <w:vMerge/>
            <w:vAlign w:val="center"/>
          </w:tcPr>
          <w:p w14:paraId="052A72A9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</w:tcPr>
          <w:p w14:paraId="487D69D4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E51B8D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134" w:type="dxa"/>
          </w:tcPr>
          <w:p w14:paraId="702CED3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1134" w:type="dxa"/>
          </w:tcPr>
          <w:p w14:paraId="069634E6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134" w:type="dxa"/>
          </w:tcPr>
          <w:p w14:paraId="4B781938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134" w:type="dxa"/>
          </w:tcPr>
          <w:p w14:paraId="596C65FD" w14:textId="77777777" w:rsidR="00BD76BC" w:rsidRPr="00C93C75" w:rsidRDefault="00BD76BC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8</w:t>
            </w:r>
          </w:p>
        </w:tc>
      </w:tr>
      <w:tr w:rsidR="00D40230" w:rsidRPr="00C93C75" w14:paraId="3F2D55F4" w14:textId="77777777" w:rsidTr="00415AD4">
        <w:tc>
          <w:tcPr>
            <w:tcW w:w="1254" w:type="dxa"/>
            <w:vMerge/>
            <w:vAlign w:val="center"/>
          </w:tcPr>
          <w:p w14:paraId="1F666256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 w:val="restart"/>
            <w:vAlign w:val="center"/>
          </w:tcPr>
          <w:p w14:paraId="35D7366A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1134" w:type="dxa"/>
          </w:tcPr>
          <w:p w14:paraId="1C4F4AB0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134" w:type="dxa"/>
          </w:tcPr>
          <w:p w14:paraId="28F11509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1134" w:type="dxa"/>
          </w:tcPr>
          <w:p w14:paraId="43C0BE9B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134" w:type="dxa"/>
          </w:tcPr>
          <w:p w14:paraId="545D0CF6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134" w:type="dxa"/>
          </w:tcPr>
          <w:p w14:paraId="10C70C3E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50</w:t>
            </w:r>
          </w:p>
        </w:tc>
      </w:tr>
      <w:tr w:rsidR="00D40230" w:rsidRPr="00C93C75" w14:paraId="1734359F" w14:textId="77777777" w:rsidTr="00415AD4">
        <w:tc>
          <w:tcPr>
            <w:tcW w:w="1254" w:type="dxa"/>
            <w:vMerge/>
            <w:vAlign w:val="center"/>
          </w:tcPr>
          <w:p w14:paraId="49474AA8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</w:tcPr>
          <w:p w14:paraId="4F07E0C7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4712A6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134" w:type="dxa"/>
          </w:tcPr>
          <w:p w14:paraId="4DA35AC6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134" w:type="dxa"/>
          </w:tcPr>
          <w:p w14:paraId="0EDE2A23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134" w:type="dxa"/>
          </w:tcPr>
          <w:p w14:paraId="7C0329C6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134" w:type="dxa"/>
          </w:tcPr>
          <w:p w14:paraId="20667F74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33</w:t>
            </w:r>
          </w:p>
        </w:tc>
      </w:tr>
      <w:tr w:rsidR="00D40230" w:rsidRPr="00C93C75" w14:paraId="1814A7D4" w14:textId="77777777" w:rsidTr="00415AD4">
        <w:tc>
          <w:tcPr>
            <w:tcW w:w="1254" w:type="dxa"/>
            <w:vMerge/>
            <w:vAlign w:val="center"/>
          </w:tcPr>
          <w:p w14:paraId="48F9DC3E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</w:tcPr>
          <w:p w14:paraId="34831B4E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BB3E94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134" w:type="dxa"/>
          </w:tcPr>
          <w:p w14:paraId="3E5C72EE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134" w:type="dxa"/>
          </w:tcPr>
          <w:p w14:paraId="7BB1F304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1134" w:type="dxa"/>
          </w:tcPr>
          <w:p w14:paraId="74C4E97E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134" w:type="dxa"/>
          </w:tcPr>
          <w:p w14:paraId="413E8F85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67</w:t>
            </w:r>
          </w:p>
        </w:tc>
      </w:tr>
      <w:tr w:rsidR="00D40230" w:rsidRPr="00C93C75" w14:paraId="34ACE3B9" w14:textId="77777777" w:rsidTr="00415AD4">
        <w:tc>
          <w:tcPr>
            <w:tcW w:w="1254" w:type="dxa"/>
            <w:vMerge/>
            <w:vAlign w:val="center"/>
          </w:tcPr>
          <w:p w14:paraId="6B772091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</w:tcPr>
          <w:p w14:paraId="54294F7D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FDB4F24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134" w:type="dxa"/>
          </w:tcPr>
          <w:p w14:paraId="2B780507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1134" w:type="dxa"/>
          </w:tcPr>
          <w:p w14:paraId="36659511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34" w:type="dxa"/>
          </w:tcPr>
          <w:p w14:paraId="72147780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134" w:type="dxa"/>
          </w:tcPr>
          <w:p w14:paraId="163970E6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545</w:t>
            </w:r>
          </w:p>
        </w:tc>
      </w:tr>
      <w:tr w:rsidR="00D40230" w:rsidRPr="00C93C75" w14:paraId="0F6F6502" w14:textId="77777777" w:rsidTr="00415AD4">
        <w:tc>
          <w:tcPr>
            <w:tcW w:w="1254" w:type="dxa"/>
            <w:vMerge/>
            <w:vAlign w:val="center"/>
          </w:tcPr>
          <w:p w14:paraId="67A90493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/>
          </w:tcPr>
          <w:p w14:paraId="5A216979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ED81A47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1134" w:type="dxa"/>
          </w:tcPr>
          <w:p w14:paraId="5374EF08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134" w:type="dxa"/>
          </w:tcPr>
          <w:p w14:paraId="4802EC8F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34" w:type="dxa"/>
          </w:tcPr>
          <w:p w14:paraId="3339FDF2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134" w:type="dxa"/>
          </w:tcPr>
          <w:p w14:paraId="52CFF824" w14:textId="77777777" w:rsidR="00D40230" w:rsidRPr="00C93C75" w:rsidRDefault="00D40230" w:rsidP="00D050B1">
            <w:pPr>
              <w:jc w:val="center"/>
              <w:rPr>
                <w:rFonts w:ascii="Times New Roman" w:hAnsi="Times New Roman" w:cs="Times New Roman"/>
              </w:rPr>
            </w:pPr>
            <w:r w:rsidRPr="00C93C75">
              <w:rPr>
                <w:rFonts w:ascii="Times New Roman" w:hAnsi="Times New Roman" w:cs="Times New Roman"/>
              </w:rPr>
              <w:t>0.818</w:t>
            </w:r>
          </w:p>
        </w:tc>
      </w:tr>
    </w:tbl>
    <w:p w14:paraId="748D9847" w14:textId="31E7D13A" w:rsidR="00003EBA" w:rsidRPr="00BD76BC" w:rsidRDefault="00003EBA" w:rsidP="00BD76BC">
      <w:pPr>
        <w:rPr>
          <w:rFonts w:ascii="Times New Roman" w:hAnsi="Times New Roman" w:cs="Times New Roman"/>
          <w:b/>
          <w:bCs/>
        </w:rPr>
      </w:pPr>
    </w:p>
    <w:sectPr w:rsidR="00003EBA" w:rsidRPr="00BD7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04CD8" w14:textId="77777777" w:rsidR="0099565A" w:rsidRDefault="0099565A" w:rsidP="00173292">
      <w:r>
        <w:separator/>
      </w:r>
    </w:p>
  </w:endnote>
  <w:endnote w:type="continuationSeparator" w:id="0">
    <w:p w14:paraId="66237CAA" w14:textId="77777777" w:rsidR="0099565A" w:rsidRDefault="0099565A" w:rsidP="00173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B955A" w14:textId="77777777" w:rsidR="0099565A" w:rsidRDefault="0099565A" w:rsidP="00173292">
      <w:r>
        <w:separator/>
      </w:r>
    </w:p>
  </w:footnote>
  <w:footnote w:type="continuationSeparator" w:id="0">
    <w:p w14:paraId="6A7D629C" w14:textId="77777777" w:rsidR="0099565A" w:rsidRDefault="0099565A" w:rsidP="00173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0CA"/>
    <w:rsid w:val="00003EBA"/>
    <w:rsid w:val="000068DF"/>
    <w:rsid w:val="00012062"/>
    <w:rsid w:val="00043A82"/>
    <w:rsid w:val="00066151"/>
    <w:rsid w:val="000B58C9"/>
    <w:rsid w:val="000D7477"/>
    <w:rsid w:val="000E15E1"/>
    <w:rsid w:val="00141A50"/>
    <w:rsid w:val="00173292"/>
    <w:rsid w:val="00196481"/>
    <w:rsid w:val="001A2082"/>
    <w:rsid w:val="001F004E"/>
    <w:rsid w:val="00212737"/>
    <w:rsid w:val="00220EEB"/>
    <w:rsid w:val="00237591"/>
    <w:rsid w:val="00242C43"/>
    <w:rsid w:val="002760CA"/>
    <w:rsid w:val="00282083"/>
    <w:rsid w:val="00284710"/>
    <w:rsid w:val="002C0573"/>
    <w:rsid w:val="00393186"/>
    <w:rsid w:val="003949EC"/>
    <w:rsid w:val="003A01E6"/>
    <w:rsid w:val="003D1B5E"/>
    <w:rsid w:val="00401A6E"/>
    <w:rsid w:val="00415AD4"/>
    <w:rsid w:val="00445B4B"/>
    <w:rsid w:val="00483365"/>
    <w:rsid w:val="004A4D53"/>
    <w:rsid w:val="004B7080"/>
    <w:rsid w:val="004F4212"/>
    <w:rsid w:val="00517A77"/>
    <w:rsid w:val="0052569A"/>
    <w:rsid w:val="005927E8"/>
    <w:rsid w:val="005D6FF6"/>
    <w:rsid w:val="005D7AC7"/>
    <w:rsid w:val="005E7E0E"/>
    <w:rsid w:val="005F7BF4"/>
    <w:rsid w:val="006045F5"/>
    <w:rsid w:val="00610F0F"/>
    <w:rsid w:val="006157EA"/>
    <w:rsid w:val="00626FDD"/>
    <w:rsid w:val="0065099F"/>
    <w:rsid w:val="0066611E"/>
    <w:rsid w:val="0067316C"/>
    <w:rsid w:val="006E4CBD"/>
    <w:rsid w:val="006E5A50"/>
    <w:rsid w:val="006F12DC"/>
    <w:rsid w:val="00733DD1"/>
    <w:rsid w:val="00755A7E"/>
    <w:rsid w:val="007B265A"/>
    <w:rsid w:val="007D4F96"/>
    <w:rsid w:val="007E3A68"/>
    <w:rsid w:val="0087723D"/>
    <w:rsid w:val="008934CE"/>
    <w:rsid w:val="008A6594"/>
    <w:rsid w:val="00954AE8"/>
    <w:rsid w:val="0099565A"/>
    <w:rsid w:val="00996FAB"/>
    <w:rsid w:val="009A558A"/>
    <w:rsid w:val="009C09FB"/>
    <w:rsid w:val="00A26C5C"/>
    <w:rsid w:val="00A27912"/>
    <w:rsid w:val="00A862AB"/>
    <w:rsid w:val="00AA1B6D"/>
    <w:rsid w:val="00AB1F5D"/>
    <w:rsid w:val="00AC4277"/>
    <w:rsid w:val="00AD04EA"/>
    <w:rsid w:val="00B53CA2"/>
    <w:rsid w:val="00B57254"/>
    <w:rsid w:val="00B77E80"/>
    <w:rsid w:val="00B87CB0"/>
    <w:rsid w:val="00BA4A04"/>
    <w:rsid w:val="00BC66B2"/>
    <w:rsid w:val="00BD76BC"/>
    <w:rsid w:val="00BE0A01"/>
    <w:rsid w:val="00C2466B"/>
    <w:rsid w:val="00C55D0B"/>
    <w:rsid w:val="00C5654D"/>
    <w:rsid w:val="00C93C75"/>
    <w:rsid w:val="00C97450"/>
    <w:rsid w:val="00CC1206"/>
    <w:rsid w:val="00CD4230"/>
    <w:rsid w:val="00CD4854"/>
    <w:rsid w:val="00CE38F8"/>
    <w:rsid w:val="00CF63B5"/>
    <w:rsid w:val="00CF76A4"/>
    <w:rsid w:val="00D10F56"/>
    <w:rsid w:val="00D40230"/>
    <w:rsid w:val="00D47BD4"/>
    <w:rsid w:val="00D54652"/>
    <w:rsid w:val="00D8446F"/>
    <w:rsid w:val="00D97BF3"/>
    <w:rsid w:val="00DA5D83"/>
    <w:rsid w:val="00DF7BD7"/>
    <w:rsid w:val="00E60EC3"/>
    <w:rsid w:val="00E6160C"/>
    <w:rsid w:val="00E74E01"/>
    <w:rsid w:val="00E817A0"/>
    <w:rsid w:val="00EA41CB"/>
    <w:rsid w:val="00EB280F"/>
    <w:rsid w:val="00EF3098"/>
    <w:rsid w:val="00EF6712"/>
    <w:rsid w:val="00F02B34"/>
    <w:rsid w:val="00F1377F"/>
    <w:rsid w:val="00F307FA"/>
    <w:rsid w:val="00F60AA9"/>
    <w:rsid w:val="00FA778B"/>
    <w:rsid w:val="00FC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C48C0"/>
  <w15:chartTrackingRefBased/>
  <w15:docId w15:val="{3266E7F1-579D-4FB9-8D3B-B0654FF07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78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3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3292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173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3292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17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8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2</TotalTime>
  <Pages>2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璩</dc:creator>
  <cp:keywords/>
  <dc:description/>
  <cp:lastModifiedBy>璩 谢</cp:lastModifiedBy>
  <cp:revision>90</cp:revision>
  <dcterms:created xsi:type="dcterms:W3CDTF">2023-03-28T07:45:00Z</dcterms:created>
  <dcterms:modified xsi:type="dcterms:W3CDTF">2024-01-09T02:29:00Z</dcterms:modified>
</cp:coreProperties>
</file>